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397D2" w14:textId="59CEABC1" w:rsidR="00060D89" w:rsidRPr="002E7A8C" w:rsidRDefault="000823FE" w:rsidP="00060D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s </w:t>
      </w:r>
    </w:p>
    <w:tbl>
      <w:tblPr>
        <w:tblW w:w="10770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126"/>
        <w:gridCol w:w="1417"/>
        <w:gridCol w:w="1309"/>
        <w:gridCol w:w="1385"/>
        <w:gridCol w:w="1417"/>
        <w:gridCol w:w="1703"/>
      </w:tblGrid>
      <w:tr w:rsidR="00060D89" w:rsidRPr="002E7A8C" w14:paraId="0A6CC26D" w14:textId="77777777" w:rsidTr="008E14B2">
        <w:trPr>
          <w:trHeight w:val="312"/>
        </w:trPr>
        <w:tc>
          <w:tcPr>
            <w:tcW w:w="10770" w:type="dxa"/>
            <w:gridSpan w:val="7"/>
            <w:shd w:val="clear" w:color="auto" w:fill="auto"/>
            <w:noWrap/>
            <w:vAlign w:val="bottom"/>
            <w:hideMark/>
          </w:tcPr>
          <w:p w14:paraId="15341741" w14:textId="14952010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2404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 xml:space="preserve">Table </w:t>
            </w:r>
            <w:r w:rsidR="005231CF" w:rsidRPr="002404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S1</w:t>
            </w:r>
            <w:r w:rsidRPr="002404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.</w:t>
            </w:r>
            <w:r w:rsidRPr="002E7A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 xml:space="preserve"> Equivalence tests of </w:t>
            </w:r>
            <w:proofErr w:type="spellStart"/>
            <w:r w:rsidRPr="002E7A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Withanolide</w:t>
            </w:r>
            <w:proofErr w:type="spellEnd"/>
            <w:r w:rsidRPr="002E7A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 xml:space="preserve"> A, Withaferin A, </w:t>
            </w:r>
            <w:proofErr w:type="spellStart"/>
            <w:r w:rsidRPr="002E7A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Withanoside</w:t>
            </w:r>
            <w:proofErr w:type="spellEnd"/>
            <w:r w:rsidRPr="002E7A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 xml:space="preserve"> IV and Total </w:t>
            </w:r>
            <w:proofErr w:type="spellStart"/>
            <w:r w:rsidRPr="002E7A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withanolides</w:t>
            </w:r>
            <w:proofErr w:type="spellEnd"/>
            <w:r w:rsidRPr="002E7A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 xml:space="preserve"> using 100(1 - 2</w:t>
            </w:r>
            <w:proofErr w:type="gramStart"/>
            <w:r w:rsidRPr="002E7A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α)%</w:t>
            </w:r>
            <w:proofErr w:type="gramEnd"/>
            <w:r w:rsidRPr="002E7A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 xml:space="preserve"> confidence intervals of the ratio using </w:t>
            </w:r>
            <w:proofErr w:type="spellStart"/>
            <w:r w:rsidRPr="002E7A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eller's</w:t>
            </w:r>
            <w:proofErr w:type="spellEnd"/>
            <w:r w:rsidRPr="002E7A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C.I test</w:t>
            </w:r>
          </w:p>
        </w:tc>
      </w:tr>
      <w:tr w:rsidR="00060D89" w:rsidRPr="002E7A8C" w14:paraId="457D7235" w14:textId="77777777" w:rsidTr="008E14B2">
        <w:trPr>
          <w:trHeight w:val="1572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96B90B7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aramete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9B6A09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Analyt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B3FC5E5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Lower Equivalence Limit</w:t>
            </w:r>
          </w:p>
        </w:tc>
        <w:tc>
          <w:tcPr>
            <w:tcW w:w="1309" w:type="dxa"/>
            <w:shd w:val="clear" w:color="auto" w:fill="auto"/>
            <w:vAlign w:val="center"/>
            <w:hideMark/>
          </w:tcPr>
          <w:p w14:paraId="4897A7F3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Lower 90% Confidence Limit</w:t>
            </w:r>
          </w:p>
        </w:tc>
        <w:tc>
          <w:tcPr>
            <w:tcW w:w="1385" w:type="dxa"/>
            <w:shd w:val="clear" w:color="auto" w:fill="auto"/>
            <w:vAlign w:val="center"/>
            <w:hideMark/>
          </w:tcPr>
          <w:p w14:paraId="7D12F33C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Upper 90% Confidence Limit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B0A3C75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Upper Equivalence Limit</w:t>
            </w:r>
          </w:p>
        </w:tc>
        <w:tc>
          <w:tcPr>
            <w:tcW w:w="1703" w:type="dxa"/>
            <w:shd w:val="clear" w:color="auto" w:fill="auto"/>
            <w:vAlign w:val="center"/>
            <w:hideMark/>
          </w:tcPr>
          <w:p w14:paraId="32BE317E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Conclude Equivalence at α = 0.050?</w:t>
            </w:r>
          </w:p>
        </w:tc>
      </w:tr>
      <w:tr w:rsidR="00060D89" w:rsidRPr="002E7A8C" w14:paraId="2B23476D" w14:textId="77777777" w:rsidTr="008E14B2">
        <w:trPr>
          <w:trHeight w:val="324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7893475F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AUC 0-inf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260BD6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Withanolide</w:t>
            </w:r>
            <w:proofErr w:type="spellEnd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A0E230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A123649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80.096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67B9691B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28.9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0221CD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0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FD78C04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</w:t>
            </w:r>
          </w:p>
        </w:tc>
      </w:tr>
      <w:tr w:rsidR="00060D89" w:rsidRPr="002E7A8C" w14:paraId="7068F394" w14:textId="77777777" w:rsidTr="008E14B2">
        <w:trPr>
          <w:trHeight w:val="324"/>
        </w:trPr>
        <w:tc>
          <w:tcPr>
            <w:tcW w:w="1413" w:type="dxa"/>
            <w:vMerge/>
            <w:vAlign w:val="center"/>
            <w:hideMark/>
          </w:tcPr>
          <w:p w14:paraId="0377EF80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2BBF3E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Withaferin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547AC6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BF6E22E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20.07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79500042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76.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26E66E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0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862C694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</w:t>
            </w:r>
          </w:p>
        </w:tc>
      </w:tr>
      <w:tr w:rsidR="00060D89" w:rsidRPr="002E7A8C" w14:paraId="40738685" w14:textId="77777777" w:rsidTr="008E14B2">
        <w:trPr>
          <w:trHeight w:val="324"/>
        </w:trPr>
        <w:tc>
          <w:tcPr>
            <w:tcW w:w="1413" w:type="dxa"/>
            <w:vMerge/>
            <w:vAlign w:val="center"/>
            <w:hideMark/>
          </w:tcPr>
          <w:p w14:paraId="0555707A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C8A79A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Withanoside</w:t>
            </w:r>
            <w:proofErr w:type="spellEnd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IV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D28A06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8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505E22B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733.508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2DC26B3B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892.1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988795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20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4962E1A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No</w:t>
            </w:r>
          </w:p>
        </w:tc>
      </w:tr>
      <w:tr w:rsidR="00060D89" w:rsidRPr="002E7A8C" w14:paraId="2D8441C2" w14:textId="77777777" w:rsidTr="008E14B2">
        <w:trPr>
          <w:trHeight w:val="324"/>
        </w:trPr>
        <w:tc>
          <w:tcPr>
            <w:tcW w:w="1413" w:type="dxa"/>
            <w:vMerge/>
            <w:vAlign w:val="center"/>
            <w:hideMark/>
          </w:tcPr>
          <w:p w14:paraId="2AFC6586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FCF8AEA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Total </w:t>
            </w:r>
            <w:proofErr w:type="spellStart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withanolid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11068D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8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0353D5E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764.04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25801970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880.7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5CB2CE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20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5446FDE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No</w:t>
            </w:r>
          </w:p>
        </w:tc>
      </w:tr>
      <w:tr w:rsidR="00060D89" w:rsidRPr="002E7A8C" w14:paraId="4664CED2" w14:textId="77777777" w:rsidTr="008E14B2">
        <w:trPr>
          <w:trHeight w:val="324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45DB8C76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AUC 0-t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A874AB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Withanolide</w:t>
            </w:r>
            <w:proofErr w:type="spellEnd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9089E1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B065AB3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5.305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7DD25652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1.4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468B11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0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251C7A4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</w:t>
            </w:r>
          </w:p>
        </w:tc>
      </w:tr>
      <w:tr w:rsidR="00060D89" w:rsidRPr="002E7A8C" w14:paraId="52709E7C" w14:textId="77777777" w:rsidTr="008E14B2">
        <w:trPr>
          <w:trHeight w:val="324"/>
        </w:trPr>
        <w:tc>
          <w:tcPr>
            <w:tcW w:w="1413" w:type="dxa"/>
            <w:vMerge/>
            <w:vAlign w:val="center"/>
            <w:hideMark/>
          </w:tcPr>
          <w:p w14:paraId="245F2C07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28C4EF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Withaferin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17EE1A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E1616DD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01.32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2077F7B3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49.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665895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0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32611BB4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</w:t>
            </w:r>
          </w:p>
        </w:tc>
      </w:tr>
      <w:tr w:rsidR="00060D89" w:rsidRPr="002E7A8C" w14:paraId="1920C8B8" w14:textId="77777777" w:rsidTr="008E14B2">
        <w:trPr>
          <w:trHeight w:val="324"/>
        </w:trPr>
        <w:tc>
          <w:tcPr>
            <w:tcW w:w="1413" w:type="dxa"/>
            <w:vMerge/>
            <w:vAlign w:val="center"/>
            <w:hideMark/>
          </w:tcPr>
          <w:p w14:paraId="457CC992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F4DCDAA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Withanoside</w:t>
            </w:r>
            <w:proofErr w:type="spellEnd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IV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D7D49D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8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1046D6A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510.245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01E6684F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547.9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3C4848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20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46ADEB18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No</w:t>
            </w:r>
          </w:p>
        </w:tc>
      </w:tr>
      <w:tr w:rsidR="00060D89" w:rsidRPr="002E7A8C" w14:paraId="5D644B36" w14:textId="77777777" w:rsidTr="008E14B2">
        <w:trPr>
          <w:trHeight w:val="324"/>
        </w:trPr>
        <w:tc>
          <w:tcPr>
            <w:tcW w:w="1413" w:type="dxa"/>
            <w:vMerge/>
            <w:vAlign w:val="center"/>
            <w:hideMark/>
          </w:tcPr>
          <w:p w14:paraId="19C0FBE2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B8BDA0E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Total </w:t>
            </w:r>
            <w:proofErr w:type="spellStart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withanolid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391377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8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BACA7E7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726.53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19B2236F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777.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061CFC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20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F92CA36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No</w:t>
            </w:r>
          </w:p>
        </w:tc>
      </w:tr>
      <w:tr w:rsidR="00060D89" w:rsidRPr="002E7A8C" w14:paraId="4FB67E27" w14:textId="77777777" w:rsidTr="008E14B2">
        <w:trPr>
          <w:trHeight w:val="324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6BA64F66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AUC </w:t>
            </w:r>
            <w:proofErr w:type="spellStart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ext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640F4C3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Withanolide</w:t>
            </w:r>
            <w:proofErr w:type="spellEnd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FACEA7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4D6D981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22.562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4162CE81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48.9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98FDE3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0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3650AAD5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</w:t>
            </w:r>
          </w:p>
        </w:tc>
      </w:tr>
      <w:tr w:rsidR="00060D89" w:rsidRPr="002E7A8C" w14:paraId="16ED6DB1" w14:textId="77777777" w:rsidTr="008E14B2">
        <w:trPr>
          <w:trHeight w:val="324"/>
        </w:trPr>
        <w:tc>
          <w:tcPr>
            <w:tcW w:w="1413" w:type="dxa"/>
            <w:vMerge/>
            <w:vAlign w:val="center"/>
            <w:hideMark/>
          </w:tcPr>
          <w:p w14:paraId="271270AA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9790313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Withaferin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77B72A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5BA6FC5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57.62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1C5EA42D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11.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CD0106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0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4AD499A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</w:t>
            </w:r>
          </w:p>
        </w:tc>
      </w:tr>
      <w:tr w:rsidR="00060D89" w:rsidRPr="002E7A8C" w14:paraId="7BB9D2DB" w14:textId="77777777" w:rsidTr="008E14B2">
        <w:trPr>
          <w:trHeight w:val="324"/>
        </w:trPr>
        <w:tc>
          <w:tcPr>
            <w:tcW w:w="1413" w:type="dxa"/>
            <w:vMerge/>
            <w:vAlign w:val="center"/>
            <w:hideMark/>
          </w:tcPr>
          <w:p w14:paraId="2D95E37D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44F11F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Withanoside</w:t>
            </w:r>
            <w:proofErr w:type="spellEnd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IV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E333BC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8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444AEB4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175.67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49EF0F86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392.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33633D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20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5731A04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No</w:t>
            </w:r>
          </w:p>
        </w:tc>
      </w:tr>
      <w:tr w:rsidR="00060D89" w:rsidRPr="002E7A8C" w14:paraId="7A396E53" w14:textId="77777777" w:rsidTr="008E14B2">
        <w:trPr>
          <w:trHeight w:val="324"/>
        </w:trPr>
        <w:tc>
          <w:tcPr>
            <w:tcW w:w="1413" w:type="dxa"/>
            <w:vMerge/>
            <w:vAlign w:val="center"/>
            <w:hideMark/>
          </w:tcPr>
          <w:p w14:paraId="22DB1FBC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5D32A8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Total </w:t>
            </w:r>
            <w:proofErr w:type="spellStart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withanolid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6D3C2F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8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6AAB927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068.6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3E8E0474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347.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4DB692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20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561F679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No</w:t>
            </w:r>
          </w:p>
        </w:tc>
      </w:tr>
      <w:tr w:rsidR="00060D89" w:rsidRPr="002E7A8C" w14:paraId="2F3D3233" w14:textId="77777777" w:rsidTr="008E14B2">
        <w:trPr>
          <w:trHeight w:val="324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084A555A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Clearanc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6B90017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Withanolide</w:t>
            </w:r>
            <w:proofErr w:type="spellEnd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453425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3EE3559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.689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7481833A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1.0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94377E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0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C219424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</w:t>
            </w:r>
          </w:p>
        </w:tc>
      </w:tr>
      <w:tr w:rsidR="00060D89" w:rsidRPr="002E7A8C" w14:paraId="27F31063" w14:textId="77777777" w:rsidTr="008E14B2">
        <w:trPr>
          <w:trHeight w:val="324"/>
        </w:trPr>
        <w:tc>
          <w:tcPr>
            <w:tcW w:w="1413" w:type="dxa"/>
            <w:vMerge/>
            <w:vAlign w:val="center"/>
            <w:hideMark/>
          </w:tcPr>
          <w:p w14:paraId="59BB9196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BCD1724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Withaferin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FD65EA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53BB7CB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 0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0F06D545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30688C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0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0278A58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</w:t>
            </w:r>
          </w:p>
        </w:tc>
      </w:tr>
      <w:tr w:rsidR="00060D89" w:rsidRPr="002E7A8C" w14:paraId="32166F9B" w14:textId="77777777" w:rsidTr="008E14B2">
        <w:trPr>
          <w:trHeight w:val="324"/>
        </w:trPr>
        <w:tc>
          <w:tcPr>
            <w:tcW w:w="1413" w:type="dxa"/>
            <w:vMerge/>
            <w:vAlign w:val="center"/>
            <w:hideMark/>
          </w:tcPr>
          <w:p w14:paraId="32C86535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CDF616B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Withanoside</w:t>
            </w:r>
            <w:proofErr w:type="spellEnd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IV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A9246F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8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3E772A4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1.404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4125DFE2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0.3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0AC6ED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20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97E6C87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No</w:t>
            </w:r>
          </w:p>
        </w:tc>
      </w:tr>
      <w:tr w:rsidR="00060D89" w:rsidRPr="002E7A8C" w14:paraId="383649BC" w14:textId="77777777" w:rsidTr="008E14B2">
        <w:trPr>
          <w:trHeight w:val="324"/>
        </w:trPr>
        <w:tc>
          <w:tcPr>
            <w:tcW w:w="1413" w:type="dxa"/>
            <w:vMerge/>
            <w:vAlign w:val="center"/>
            <w:hideMark/>
          </w:tcPr>
          <w:p w14:paraId="21C44AC1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2747F7F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Total </w:t>
            </w:r>
            <w:proofErr w:type="spellStart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withanolid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4BD326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8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9F0327F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3.231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6ECE0CDF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7.8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D0C5F0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20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1467CFF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No</w:t>
            </w:r>
          </w:p>
        </w:tc>
      </w:tr>
      <w:tr w:rsidR="00060D89" w:rsidRPr="002E7A8C" w14:paraId="62C177F6" w14:textId="77777777" w:rsidTr="008E14B2">
        <w:trPr>
          <w:trHeight w:val="324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15B777F5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Cmax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81B07F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Withanolide</w:t>
            </w:r>
            <w:proofErr w:type="spellEnd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5CBE59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CFF1761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2.141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51309CCF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2.1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FC905C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0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43AE720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</w:t>
            </w:r>
          </w:p>
        </w:tc>
      </w:tr>
      <w:tr w:rsidR="00060D89" w:rsidRPr="002E7A8C" w14:paraId="5F607F5F" w14:textId="77777777" w:rsidTr="008E14B2">
        <w:trPr>
          <w:trHeight w:val="324"/>
        </w:trPr>
        <w:tc>
          <w:tcPr>
            <w:tcW w:w="1413" w:type="dxa"/>
            <w:vMerge/>
            <w:vAlign w:val="center"/>
            <w:hideMark/>
          </w:tcPr>
          <w:p w14:paraId="33240131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74E9310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Withaferin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6C939E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C680731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17.62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5DE8A0C4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70.4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6C615C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0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8DFDE51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</w:t>
            </w:r>
          </w:p>
        </w:tc>
      </w:tr>
      <w:tr w:rsidR="00060D89" w:rsidRPr="002E7A8C" w14:paraId="5C64D907" w14:textId="77777777" w:rsidTr="008E14B2">
        <w:trPr>
          <w:trHeight w:val="324"/>
        </w:trPr>
        <w:tc>
          <w:tcPr>
            <w:tcW w:w="1413" w:type="dxa"/>
            <w:vMerge/>
            <w:vAlign w:val="center"/>
            <w:hideMark/>
          </w:tcPr>
          <w:p w14:paraId="14035753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F39CFA3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Withanoside</w:t>
            </w:r>
            <w:proofErr w:type="spellEnd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IV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DF7ACE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8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376FB76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62.638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6699DAC5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79.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6AAFE7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20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2EAFFD2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No</w:t>
            </w:r>
          </w:p>
        </w:tc>
      </w:tr>
      <w:tr w:rsidR="00060D89" w:rsidRPr="002E7A8C" w14:paraId="3FC6E7BC" w14:textId="77777777" w:rsidTr="008E14B2">
        <w:trPr>
          <w:trHeight w:val="324"/>
        </w:trPr>
        <w:tc>
          <w:tcPr>
            <w:tcW w:w="1413" w:type="dxa"/>
            <w:vMerge/>
            <w:vAlign w:val="center"/>
            <w:hideMark/>
          </w:tcPr>
          <w:p w14:paraId="23E6D529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8C43C8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Total </w:t>
            </w:r>
            <w:proofErr w:type="spellStart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withanolid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115135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8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4653A44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546.372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7A791EA3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578.7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994E8D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20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B672A18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No</w:t>
            </w:r>
          </w:p>
        </w:tc>
      </w:tr>
      <w:tr w:rsidR="00060D89" w:rsidRPr="002E7A8C" w14:paraId="7E42EA56" w14:textId="77777777" w:rsidTr="008E14B2">
        <w:trPr>
          <w:trHeight w:val="324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4CB4EB71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K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3B92737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Withanolide</w:t>
            </w:r>
            <w:proofErr w:type="spellEnd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2248AB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B4A79E0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8.954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1332513C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6.3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631506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0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02A3513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</w:t>
            </w:r>
          </w:p>
        </w:tc>
      </w:tr>
      <w:tr w:rsidR="00060D89" w:rsidRPr="002E7A8C" w14:paraId="31F36124" w14:textId="77777777" w:rsidTr="008E14B2">
        <w:trPr>
          <w:trHeight w:val="324"/>
        </w:trPr>
        <w:tc>
          <w:tcPr>
            <w:tcW w:w="1413" w:type="dxa"/>
            <w:vMerge/>
            <w:vAlign w:val="center"/>
            <w:hideMark/>
          </w:tcPr>
          <w:p w14:paraId="6824D1E3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794D9FD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Withaferin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7BA7A9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6DBD5B0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.869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5AA18BDD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9.8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7F8FB4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0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2B8ADE0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</w:t>
            </w:r>
          </w:p>
        </w:tc>
      </w:tr>
      <w:tr w:rsidR="00060D89" w:rsidRPr="002E7A8C" w14:paraId="3994F05F" w14:textId="77777777" w:rsidTr="008E14B2">
        <w:trPr>
          <w:trHeight w:val="324"/>
        </w:trPr>
        <w:tc>
          <w:tcPr>
            <w:tcW w:w="1413" w:type="dxa"/>
            <w:vMerge/>
            <w:vAlign w:val="center"/>
            <w:hideMark/>
          </w:tcPr>
          <w:p w14:paraId="60E268BC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D8D926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Withanoside</w:t>
            </w:r>
            <w:proofErr w:type="spellEnd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IV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0F7360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8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5CA0B49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5.549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331FA817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40.4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805983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20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36F6EAA8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No</w:t>
            </w:r>
          </w:p>
        </w:tc>
      </w:tr>
      <w:tr w:rsidR="00060D89" w:rsidRPr="002E7A8C" w14:paraId="5C1EF8DB" w14:textId="77777777" w:rsidTr="008E14B2">
        <w:trPr>
          <w:trHeight w:val="324"/>
        </w:trPr>
        <w:tc>
          <w:tcPr>
            <w:tcW w:w="1413" w:type="dxa"/>
            <w:vMerge/>
            <w:vAlign w:val="center"/>
            <w:hideMark/>
          </w:tcPr>
          <w:p w14:paraId="21D62EFA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0D4E4B8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Total </w:t>
            </w:r>
            <w:proofErr w:type="spellStart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withanolid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572DA6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8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57F2C19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7.224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4ACB790C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2.4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EFA383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20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660D6D8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No</w:t>
            </w:r>
          </w:p>
        </w:tc>
      </w:tr>
      <w:tr w:rsidR="00060D89" w:rsidRPr="002E7A8C" w14:paraId="7CB797FD" w14:textId="77777777" w:rsidTr="008E14B2">
        <w:trPr>
          <w:trHeight w:val="324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2B3DC1FA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Lambda Z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47542E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Withanolide</w:t>
            </w:r>
            <w:proofErr w:type="spellEnd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756A09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571C8E5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8.954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7934A2C6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6.3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557EDC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0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31F0C4B8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</w:t>
            </w:r>
          </w:p>
        </w:tc>
      </w:tr>
      <w:tr w:rsidR="00060D89" w:rsidRPr="002E7A8C" w14:paraId="4702DA3E" w14:textId="77777777" w:rsidTr="008E14B2">
        <w:trPr>
          <w:trHeight w:val="324"/>
        </w:trPr>
        <w:tc>
          <w:tcPr>
            <w:tcW w:w="1413" w:type="dxa"/>
            <w:vMerge/>
            <w:vAlign w:val="center"/>
            <w:hideMark/>
          </w:tcPr>
          <w:p w14:paraId="2A4EBA40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4BEE1C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Withaferin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FA7F3D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4F0238D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.869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0B908A47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9.8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158628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0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2BC8877F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</w:t>
            </w:r>
          </w:p>
        </w:tc>
      </w:tr>
      <w:tr w:rsidR="00060D89" w:rsidRPr="002E7A8C" w14:paraId="6D065431" w14:textId="77777777" w:rsidTr="008E14B2">
        <w:trPr>
          <w:trHeight w:val="324"/>
        </w:trPr>
        <w:tc>
          <w:tcPr>
            <w:tcW w:w="1413" w:type="dxa"/>
            <w:vMerge/>
            <w:vAlign w:val="center"/>
            <w:hideMark/>
          </w:tcPr>
          <w:p w14:paraId="537B64D3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FD7C67F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Withanoside</w:t>
            </w:r>
            <w:proofErr w:type="spellEnd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IV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E6D9CA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8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A3E0A8D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5.549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192799D8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40.4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45A60C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20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4DFFE523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No</w:t>
            </w:r>
          </w:p>
        </w:tc>
      </w:tr>
      <w:tr w:rsidR="00060D89" w:rsidRPr="002E7A8C" w14:paraId="18409E3A" w14:textId="77777777" w:rsidTr="008E14B2">
        <w:trPr>
          <w:trHeight w:val="324"/>
        </w:trPr>
        <w:tc>
          <w:tcPr>
            <w:tcW w:w="1413" w:type="dxa"/>
            <w:vMerge/>
            <w:vAlign w:val="center"/>
            <w:hideMark/>
          </w:tcPr>
          <w:p w14:paraId="26D8CBE5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612DFD7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Total </w:t>
            </w:r>
            <w:proofErr w:type="spellStart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withanolid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22182A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8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2005F407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7.224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1F6F7242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2.4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7F0CEB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20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21F5D06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No</w:t>
            </w:r>
          </w:p>
        </w:tc>
      </w:tr>
      <w:tr w:rsidR="00060D89" w:rsidRPr="002E7A8C" w14:paraId="418E77C9" w14:textId="77777777" w:rsidTr="008E14B2">
        <w:trPr>
          <w:trHeight w:val="324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0202D1E5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ean Residence Tim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13AE1DC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Withanolide</w:t>
            </w:r>
            <w:proofErr w:type="spellEnd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F77A16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3135B35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1.586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289EE974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3.3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6EE1E0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0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FDC4D4D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</w:t>
            </w:r>
          </w:p>
        </w:tc>
      </w:tr>
      <w:tr w:rsidR="00060D89" w:rsidRPr="002E7A8C" w14:paraId="48E57761" w14:textId="77777777" w:rsidTr="008E14B2">
        <w:trPr>
          <w:trHeight w:val="324"/>
        </w:trPr>
        <w:tc>
          <w:tcPr>
            <w:tcW w:w="1413" w:type="dxa"/>
            <w:vMerge/>
            <w:vAlign w:val="center"/>
            <w:hideMark/>
          </w:tcPr>
          <w:p w14:paraId="11963AC1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58C4B2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Withaferin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7EBE8D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460F18D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40.905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561F8F41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94.3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C79312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0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A61E6F0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</w:t>
            </w:r>
          </w:p>
        </w:tc>
      </w:tr>
      <w:tr w:rsidR="00060D89" w:rsidRPr="002E7A8C" w14:paraId="2579037E" w14:textId="77777777" w:rsidTr="008E14B2">
        <w:trPr>
          <w:trHeight w:val="324"/>
        </w:trPr>
        <w:tc>
          <w:tcPr>
            <w:tcW w:w="1413" w:type="dxa"/>
            <w:vMerge/>
            <w:vAlign w:val="center"/>
            <w:hideMark/>
          </w:tcPr>
          <w:p w14:paraId="26219730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B1C2D5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Withanoside</w:t>
            </w:r>
            <w:proofErr w:type="spellEnd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IV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8C60A3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8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3641F69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99.491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1315E2F4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320.6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B05C05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20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DC6FA32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No</w:t>
            </w:r>
          </w:p>
        </w:tc>
      </w:tr>
      <w:tr w:rsidR="00060D89" w:rsidRPr="002E7A8C" w14:paraId="0CF51B45" w14:textId="77777777" w:rsidTr="008E14B2">
        <w:trPr>
          <w:trHeight w:val="324"/>
        </w:trPr>
        <w:tc>
          <w:tcPr>
            <w:tcW w:w="1413" w:type="dxa"/>
            <w:vMerge/>
            <w:vAlign w:val="center"/>
            <w:hideMark/>
          </w:tcPr>
          <w:p w14:paraId="2E87BC83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57A8DC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Total </w:t>
            </w:r>
            <w:proofErr w:type="spellStart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withanolid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F5CD66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8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1D594DB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405.837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79BC3E04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419.5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A422F4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20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44DDD304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No</w:t>
            </w:r>
          </w:p>
        </w:tc>
      </w:tr>
      <w:tr w:rsidR="00060D89" w:rsidRPr="002E7A8C" w14:paraId="583000B4" w14:textId="77777777" w:rsidTr="008E14B2">
        <w:trPr>
          <w:trHeight w:val="324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3223DF3D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t half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537F157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Withanolide</w:t>
            </w:r>
            <w:proofErr w:type="spellEnd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3269B3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F0DE2BA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9.152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72BFC638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0.5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244B94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0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057442B6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</w:t>
            </w:r>
          </w:p>
        </w:tc>
      </w:tr>
      <w:tr w:rsidR="00060D89" w:rsidRPr="002E7A8C" w14:paraId="075AB788" w14:textId="77777777" w:rsidTr="008E14B2">
        <w:trPr>
          <w:trHeight w:val="324"/>
        </w:trPr>
        <w:tc>
          <w:tcPr>
            <w:tcW w:w="1413" w:type="dxa"/>
            <w:vMerge/>
            <w:vAlign w:val="center"/>
            <w:hideMark/>
          </w:tcPr>
          <w:p w14:paraId="4497E942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DC6A16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Withaferin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DE910E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16F8F5D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18.477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5FDBD559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97.5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94AD33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0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5C5264A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</w:t>
            </w:r>
          </w:p>
        </w:tc>
      </w:tr>
      <w:tr w:rsidR="00060D89" w:rsidRPr="002E7A8C" w14:paraId="6FF49EB0" w14:textId="77777777" w:rsidTr="008E14B2">
        <w:trPr>
          <w:trHeight w:val="324"/>
        </w:trPr>
        <w:tc>
          <w:tcPr>
            <w:tcW w:w="1413" w:type="dxa"/>
            <w:vMerge/>
            <w:vAlign w:val="center"/>
            <w:hideMark/>
          </w:tcPr>
          <w:p w14:paraId="3E3F9D4B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822BA0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Withanoside</w:t>
            </w:r>
            <w:proofErr w:type="spellEnd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IV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D069C1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8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375AF4F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367.781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44D34B42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368.5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FB007C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20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04E8943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No</w:t>
            </w:r>
          </w:p>
        </w:tc>
      </w:tr>
      <w:tr w:rsidR="00060D89" w:rsidRPr="002E7A8C" w14:paraId="4F4E1F2B" w14:textId="77777777" w:rsidTr="008E14B2">
        <w:trPr>
          <w:trHeight w:val="324"/>
        </w:trPr>
        <w:tc>
          <w:tcPr>
            <w:tcW w:w="1413" w:type="dxa"/>
            <w:vMerge/>
            <w:vAlign w:val="center"/>
            <w:hideMark/>
          </w:tcPr>
          <w:p w14:paraId="1678AD7E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EA46F73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Total </w:t>
            </w:r>
            <w:proofErr w:type="spellStart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withanolid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545CDA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8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07AFB60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503.95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490A662B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532.6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FE66B9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20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70B79EA5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No</w:t>
            </w:r>
          </w:p>
        </w:tc>
      </w:tr>
      <w:tr w:rsidR="00060D89" w:rsidRPr="002E7A8C" w14:paraId="2D732874" w14:textId="77777777" w:rsidTr="008E14B2">
        <w:trPr>
          <w:trHeight w:val="324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030E9EF3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Vz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F47A16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Withanolide</w:t>
            </w:r>
            <w:proofErr w:type="spellEnd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FC8578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D993785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9.725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49F3A482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8.6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FAFC19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0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11A62201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</w:t>
            </w:r>
          </w:p>
        </w:tc>
      </w:tr>
      <w:tr w:rsidR="00060D89" w:rsidRPr="002E7A8C" w14:paraId="4ED2555E" w14:textId="77777777" w:rsidTr="008E14B2">
        <w:trPr>
          <w:trHeight w:val="324"/>
        </w:trPr>
        <w:tc>
          <w:tcPr>
            <w:tcW w:w="1413" w:type="dxa"/>
            <w:vMerge/>
            <w:vAlign w:val="center"/>
            <w:hideMark/>
          </w:tcPr>
          <w:p w14:paraId="35E3A470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281C4C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Withaferin 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D297FB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341D4224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551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617F1D44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.2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92B0C3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0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A941ABB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o</w:t>
            </w:r>
          </w:p>
        </w:tc>
      </w:tr>
      <w:tr w:rsidR="00060D89" w:rsidRPr="002E7A8C" w14:paraId="3A691373" w14:textId="77777777" w:rsidTr="008E14B2">
        <w:trPr>
          <w:trHeight w:val="324"/>
        </w:trPr>
        <w:tc>
          <w:tcPr>
            <w:tcW w:w="1413" w:type="dxa"/>
            <w:vMerge/>
            <w:vAlign w:val="center"/>
            <w:hideMark/>
          </w:tcPr>
          <w:p w14:paraId="7621E464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43CA17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Withanoside</w:t>
            </w:r>
            <w:proofErr w:type="spellEnd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IV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AC8E46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8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2DAFCEF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41.363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262606B6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57.1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DC3C34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20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6AFE5754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No</w:t>
            </w:r>
          </w:p>
        </w:tc>
      </w:tr>
      <w:tr w:rsidR="00060D89" w:rsidRPr="002E7A8C" w14:paraId="6CF875F6" w14:textId="77777777" w:rsidTr="008E14B2">
        <w:trPr>
          <w:trHeight w:val="324"/>
        </w:trPr>
        <w:tc>
          <w:tcPr>
            <w:tcW w:w="1413" w:type="dxa"/>
            <w:vMerge/>
            <w:vAlign w:val="center"/>
            <w:hideMark/>
          </w:tcPr>
          <w:p w14:paraId="6C1BE5D6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54D3264" w14:textId="77777777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Total </w:t>
            </w:r>
            <w:proofErr w:type="spellStart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withanolid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92CC50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8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3B51CCA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4.877</w:t>
            </w:r>
          </w:p>
        </w:tc>
        <w:tc>
          <w:tcPr>
            <w:tcW w:w="1385" w:type="dxa"/>
            <w:shd w:val="clear" w:color="auto" w:fill="auto"/>
            <w:noWrap/>
            <w:vAlign w:val="center"/>
            <w:hideMark/>
          </w:tcPr>
          <w:p w14:paraId="561E3172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32.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5BC7DE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20</w:t>
            </w:r>
          </w:p>
        </w:tc>
        <w:tc>
          <w:tcPr>
            <w:tcW w:w="1703" w:type="dxa"/>
            <w:shd w:val="clear" w:color="auto" w:fill="auto"/>
            <w:noWrap/>
            <w:vAlign w:val="center"/>
            <w:hideMark/>
          </w:tcPr>
          <w:p w14:paraId="5F0F673D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No</w:t>
            </w:r>
          </w:p>
        </w:tc>
      </w:tr>
    </w:tbl>
    <w:p w14:paraId="14AD10FB" w14:textId="77777777" w:rsidR="004624D9" w:rsidRDefault="004624D9"/>
    <w:p w14:paraId="2AB74187" w14:textId="77777777" w:rsidR="00060D89" w:rsidRDefault="00060D89"/>
    <w:tbl>
      <w:tblPr>
        <w:tblW w:w="10770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126"/>
        <w:gridCol w:w="2542"/>
        <w:gridCol w:w="890"/>
        <w:gridCol w:w="1340"/>
        <w:gridCol w:w="880"/>
        <w:gridCol w:w="1347"/>
        <w:gridCol w:w="1645"/>
      </w:tblGrid>
      <w:tr w:rsidR="00060D89" w:rsidRPr="002E7A8C" w14:paraId="3B3FBCE7" w14:textId="77777777" w:rsidTr="008E14B2">
        <w:trPr>
          <w:trHeight w:val="324"/>
        </w:trPr>
        <w:tc>
          <w:tcPr>
            <w:tcW w:w="1020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3285B1" w14:textId="0B561754" w:rsidR="00060D89" w:rsidRPr="002E7A8C" w:rsidRDefault="00060D89" w:rsidP="00F82F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2404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Table </w:t>
            </w:r>
            <w:r w:rsidR="005231CF" w:rsidRPr="002404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2</w:t>
            </w:r>
            <w:r w:rsidRPr="002404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.</w:t>
            </w:r>
            <w:r w:rsidRPr="002E7A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2E7A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chuirmann's</w:t>
            </w:r>
            <w:proofErr w:type="spellEnd"/>
            <w:r w:rsidRPr="002E7A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Wilcoxon-Mann-Whitney Equivalence Test of </w:t>
            </w:r>
            <w:proofErr w:type="spellStart"/>
            <w:r w:rsidRPr="002E7A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Tmax</w:t>
            </w:r>
            <w:proofErr w:type="spellEnd"/>
            <w:r w:rsidRPr="002E7A8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using TOST (Two One-Sided Tests)</w:t>
            </w:r>
          </w:p>
        </w:tc>
      </w:tr>
      <w:tr w:rsidR="00060D89" w:rsidRPr="002E7A8C" w14:paraId="51123A11" w14:textId="77777777" w:rsidTr="008E14B2">
        <w:trPr>
          <w:trHeight w:val="1560"/>
        </w:trPr>
        <w:tc>
          <w:tcPr>
            <w:tcW w:w="2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ECF73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Analyt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926F9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Alternative Hypothesi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90122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Lower Sum Rank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D7E05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Lower probability level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86BA4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Upper Sum Rank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66D02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Upper probability leve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0DE70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Conclude Equivalence at α = 0.050?</w:t>
            </w:r>
          </w:p>
        </w:tc>
      </w:tr>
      <w:tr w:rsidR="00060D89" w:rsidRPr="002E7A8C" w14:paraId="09A20A59" w14:textId="77777777" w:rsidTr="008E14B2">
        <w:trPr>
          <w:trHeight w:val="312"/>
        </w:trPr>
        <w:tc>
          <w:tcPr>
            <w:tcW w:w="2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A6DAD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Withanolide</w:t>
            </w:r>
            <w:proofErr w:type="spellEnd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E54FA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-0.439 &lt; Diff &lt; 0.43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EA71A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6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D77B3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52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5CD0A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7EF9E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06B52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No</w:t>
            </w:r>
          </w:p>
        </w:tc>
      </w:tr>
      <w:tr w:rsidR="00060D89" w:rsidRPr="002E7A8C" w14:paraId="058C3A5A" w14:textId="77777777" w:rsidTr="008E14B2">
        <w:trPr>
          <w:trHeight w:val="312"/>
        </w:trPr>
        <w:tc>
          <w:tcPr>
            <w:tcW w:w="2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3BEFE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Withaferin 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2D4C3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-0.300 &lt; Diff &lt; 0.30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92968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9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682A1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00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E1A1B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C3973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9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4E118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No</w:t>
            </w:r>
          </w:p>
        </w:tc>
      </w:tr>
      <w:tr w:rsidR="00060D89" w:rsidRPr="002E7A8C" w14:paraId="1054B2AC" w14:textId="77777777" w:rsidTr="008E14B2">
        <w:trPr>
          <w:trHeight w:val="312"/>
        </w:trPr>
        <w:tc>
          <w:tcPr>
            <w:tcW w:w="2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73FFF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proofErr w:type="spellStart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Withanoside</w:t>
            </w:r>
            <w:proofErr w:type="spellEnd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IV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F0767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-0.314 &lt; Diff &lt; 0.31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BFEAB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8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5B086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002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1ECAE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1AD8B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0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BA1A4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No</w:t>
            </w:r>
          </w:p>
        </w:tc>
      </w:tr>
      <w:tr w:rsidR="00060D89" w:rsidRPr="002E7A8C" w14:paraId="19560F8E" w14:textId="77777777" w:rsidTr="008E14B2">
        <w:trPr>
          <w:trHeight w:val="312"/>
        </w:trPr>
        <w:tc>
          <w:tcPr>
            <w:tcW w:w="2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73CC4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Total </w:t>
            </w:r>
            <w:proofErr w:type="spellStart"/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withanolides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2F23C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-0.300 &lt; Diff &lt; 0.30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3C921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9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7CEF5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00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B49EB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FB010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9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21AAB" w14:textId="77777777" w:rsidR="00060D89" w:rsidRPr="002E7A8C" w:rsidRDefault="00060D89" w:rsidP="00F82F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2E7A8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No</w:t>
            </w:r>
          </w:p>
        </w:tc>
      </w:tr>
    </w:tbl>
    <w:p w14:paraId="2159A139" w14:textId="068AB8CA" w:rsidR="00295D5D" w:rsidRDefault="00295D5D" w:rsidP="00060D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157" w:type="dxa"/>
        <w:tblLook w:val="04A0" w:firstRow="1" w:lastRow="0" w:firstColumn="1" w:lastColumn="0" w:noHBand="0" w:noVBand="1"/>
      </w:tblPr>
      <w:tblGrid>
        <w:gridCol w:w="1934"/>
        <w:gridCol w:w="1356"/>
        <w:gridCol w:w="1236"/>
        <w:gridCol w:w="1356"/>
        <w:gridCol w:w="1236"/>
        <w:gridCol w:w="1815"/>
        <w:gridCol w:w="940"/>
      </w:tblGrid>
      <w:tr w:rsidR="0030550F" w:rsidRPr="0030550F" w14:paraId="284F4A79" w14:textId="77777777" w:rsidTr="0030550F">
        <w:trPr>
          <w:trHeight w:val="300"/>
        </w:trPr>
        <w:tc>
          <w:tcPr>
            <w:tcW w:w="915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58940" w14:textId="001CB8E9" w:rsidR="00B25F60" w:rsidRPr="0030550F" w:rsidRDefault="00B25F60" w:rsidP="00B25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2404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Table</w:t>
            </w:r>
            <w:r w:rsidR="00A45521" w:rsidRPr="002404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 xml:space="preserve"> </w:t>
            </w:r>
            <w:r w:rsidR="005231CF" w:rsidRPr="002404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S3</w:t>
            </w:r>
            <w:r w:rsidRPr="0024041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.</w:t>
            </w:r>
            <w:r w:rsidRPr="0030550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 xml:space="preserve"> Safety parameters</w:t>
            </w:r>
          </w:p>
        </w:tc>
      </w:tr>
      <w:tr w:rsidR="0030550F" w:rsidRPr="00B25F60" w14:paraId="5E0D1BFC" w14:textId="77777777" w:rsidTr="0030550F">
        <w:trPr>
          <w:trHeight w:val="300"/>
        </w:trPr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26AA" w14:textId="77777777" w:rsidR="00B25F60" w:rsidRPr="00B25F60" w:rsidRDefault="00B25F60" w:rsidP="00B25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2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43767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creening</w:t>
            </w:r>
          </w:p>
        </w:tc>
        <w:tc>
          <w:tcPr>
            <w:tcW w:w="2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E369E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ost-study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24130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B9698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 </w:t>
            </w:r>
          </w:p>
        </w:tc>
      </w:tr>
      <w:tr w:rsidR="0030550F" w:rsidRPr="0030550F" w14:paraId="4B1C910A" w14:textId="77777777" w:rsidTr="0030550F">
        <w:trPr>
          <w:trHeight w:val="30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7796D" w14:textId="77777777" w:rsidR="00B25F60" w:rsidRPr="00B25F60" w:rsidRDefault="00B25F60" w:rsidP="00B25F6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A0D23" w14:textId="77777777" w:rsidR="00B25F60" w:rsidRPr="000823FE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0823FE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Mean 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6B695" w14:textId="77777777" w:rsidR="00B25F60" w:rsidRPr="000823FE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0823FE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734D0" w14:textId="77777777" w:rsidR="00B25F60" w:rsidRPr="000823FE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0823FE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Mean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202BA" w14:textId="77777777" w:rsidR="00B25F60" w:rsidRPr="000823FE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0823FE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E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F7A73" w14:textId="7B9E66A3" w:rsidR="00B25F60" w:rsidRPr="000823FE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0823FE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Mean difference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988AA" w14:textId="77777777" w:rsidR="00B25F60" w:rsidRPr="000823FE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0823FE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-value</w:t>
            </w:r>
          </w:p>
        </w:tc>
      </w:tr>
      <w:tr w:rsidR="0030550F" w:rsidRPr="0030550F" w14:paraId="1A78FA7C" w14:textId="77777777" w:rsidTr="0030550F">
        <w:trPr>
          <w:trHeight w:val="30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4F7B7" w14:textId="77777777" w:rsidR="00B25F60" w:rsidRPr="00B25F60" w:rsidRDefault="00B25F60" w:rsidP="00B25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Haemoglobin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FDB1B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4.10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57A6B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42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62C04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4.24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38ACB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40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05275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1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81BA3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079</w:t>
            </w:r>
          </w:p>
        </w:tc>
      </w:tr>
      <w:tr w:rsidR="0030550F" w:rsidRPr="0030550F" w14:paraId="16211DA2" w14:textId="77777777" w:rsidTr="0030550F">
        <w:trPr>
          <w:trHeight w:val="30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185A" w14:textId="77777777" w:rsidR="00B25F60" w:rsidRPr="00B25F60" w:rsidRDefault="00B25F60" w:rsidP="00B25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RBC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8FC1A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4.91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C4F42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14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95A57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4.79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B7A65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13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356C6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-0.1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4BADA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211</w:t>
            </w:r>
          </w:p>
        </w:tc>
      </w:tr>
      <w:tr w:rsidR="0030550F" w:rsidRPr="0030550F" w14:paraId="3D5CB72A" w14:textId="77777777" w:rsidTr="0030550F">
        <w:trPr>
          <w:trHeight w:val="30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A7A90" w14:textId="77777777" w:rsidR="00B25F60" w:rsidRPr="00B25F60" w:rsidRDefault="00B25F60" w:rsidP="00B25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CV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AE51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41.44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8489F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.07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6C485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40.03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DE41A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.082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4A5B8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-1.4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64974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053</w:t>
            </w:r>
          </w:p>
        </w:tc>
      </w:tr>
      <w:tr w:rsidR="0030550F" w:rsidRPr="0030550F" w14:paraId="538E2A22" w14:textId="77777777" w:rsidTr="0030550F">
        <w:trPr>
          <w:trHeight w:val="30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B9FCD" w14:textId="77777777" w:rsidR="00B25F60" w:rsidRPr="00B25F60" w:rsidRDefault="00B25F60" w:rsidP="00B25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WBC count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E3145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7120.00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50DF1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366.60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4A35A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7106.66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B9481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361.408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CE66A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-13.3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04A45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869</w:t>
            </w:r>
          </w:p>
        </w:tc>
      </w:tr>
      <w:tr w:rsidR="0030550F" w:rsidRPr="0030550F" w14:paraId="7E1A9CAD" w14:textId="77777777" w:rsidTr="0030550F">
        <w:trPr>
          <w:trHeight w:val="30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37DE" w14:textId="77777777" w:rsidR="00B25F60" w:rsidRPr="00B25F60" w:rsidRDefault="00B25F60" w:rsidP="00B25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Neutrophil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2E724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58.33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9F8FD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.37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1E27F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58.26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AE63E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605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DD00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-0.0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E01DE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964</w:t>
            </w:r>
          </w:p>
        </w:tc>
      </w:tr>
      <w:tr w:rsidR="0030550F" w:rsidRPr="0030550F" w14:paraId="604EA87A" w14:textId="77777777" w:rsidTr="0030550F">
        <w:trPr>
          <w:trHeight w:val="30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A2F0" w14:textId="77777777" w:rsidR="00B25F60" w:rsidRPr="00B25F60" w:rsidRDefault="00B25F60" w:rsidP="00B25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Lymphocyte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CC866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35.66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0CA85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.25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62583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35.40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9DA39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638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5890F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-0.2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7E1CF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855</w:t>
            </w:r>
          </w:p>
        </w:tc>
      </w:tr>
      <w:tr w:rsidR="0030550F" w:rsidRPr="0030550F" w14:paraId="14DA5928" w14:textId="77777777" w:rsidTr="0030550F">
        <w:trPr>
          <w:trHeight w:val="30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227D6" w14:textId="77777777" w:rsidR="00B25F60" w:rsidRPr="00B25F60" w:rsidRDefault="00B25F60" w:rsidP="00B25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Eosinophil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F1C94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.20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81974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10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5601E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.33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524BB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126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EFEDD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1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43176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433</w:t>
            </w:r>
          </w:p>
        </w:tc>
      </w:tr>
      <w:tr w:rsidR="0030550F" w:rsidRPr="0030550F" w14:paraId="5B49AE1B" w14:textId="77777777" w:rsidTr="0030550F">
        <w:trPr>
          <w:trHeight w:val="30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B0C7B" w14:textId="77777777" w:rsidR="00B25F60" w:rsidRPr="00B25F60" w:rsidRDefault="00B25F60" w:rsidP="00B25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Monocyte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A7FF5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3.80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BB977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24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6CD71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4.00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43F45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218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BFE06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D22B7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424</w:t>
            </w:r>
          </w:p>
        </w:tc>
      </w:tr>
      <w:tr w:rsidR="0030550F" w:rsidRPr="0030550F" w14:paraId="4309FBBE" w14:textId="77777777" w:rsidTr="0030550F">
        <w:trPr>
          <w:trHeight w:val="30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082C4" w14:textId="77777777" w:rsidR="00B25F60" w:rsidRPr="00B25F60" w:rsidRDefault="00B25F60" w:rsidP="00B25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Platelet count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56E2B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79666.66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06712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2272.17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F1CB0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62666.66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C9595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7816.70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34288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-17000.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C273C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346</w:t>
            </w:r>
          </w:p>
        </w:tc>
      </w:tr>
      <w:tr w:rsidR="0030550F" w:rsidRPr="0030550F" w14:paraId="26850C56" w14:textId="77777777" w:rsidTr="0030550F">
        <w:trPr>
          <w:trHeight w:val="30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84C8" w14:textId="77777777" w:rsidR="00B25F60" w:rsidRPr="00B25F60" w:rsidRDefault="00B25F60" w:rsidP="00B25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GOT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1E7E9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9.62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ACE35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.93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584B1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9.60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07867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.93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FC3B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-0.0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44417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104</w:t>
            </w:r>
          </w:p>
        </w:tc>
      </w:tr>
      <w:tr w:rsidR="0030550F" w:rsidRPr="0030550F" w14:paraId="6A057F1E" w14:textId="77777777" w:rsidTr="0030550F">
        <w:trPr>
          <w:trHeight w:val="30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6FAE2" w14:textId="77777777" w:rsidR="00B25F60" w:rsidRPr="00B25F60" w:rsidRDefault="00B25F60" w:rsidP="00B25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SGPT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3A06C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30.40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E0D6D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.71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5DF4C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30.35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43223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.730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44626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-0.0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0D0D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068</w:t>
            </w:r>
          </w:p>
        </w:tc>
      </w:tr>
      <w:tr w:rsidR="0030550F" w:rsidRPr="0030550F" w14:paraId="430EF4B0" w14:textId="77777777" w:rsidTr="0030550F">
        <w:trPr>
          <w:trHeight w:val="30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A821B" w14:textId="77777777" w:rsidR="00B25F60" w:rsidRPr="00B25F60" w:rsidRDefault="00B25F60" w:rsidP="00B25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Alkaline phosphatas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2858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68.60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E660C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4.57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DCF66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68.06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A4B68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4.66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B95F8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-0.5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525FB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342</w:t>
            </w:r>
          </w:p>
        </w:tc>
      </w:tr>
      <w:tr w:rsidR="0030550F" w:rsidRPr="0030550F" w14:paraId="27997408" w14:textId="77777777" w:rsidTr="0030550F">
        <w:trPr>
          <w:trHeight w:val="30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C9FF" w14:textId="77777777" w:rsidR="00B25F60" w:rsidRPr="00B25F60" w:rsidRDefault="00B25F60" w:rsidP="00B25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total </w:t>
            </w:r>
            <w:proofErr w:type="spellStart"/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bilurubin</w:t>
            </w:r>
            <w:proofErr w:type="spellEnd"/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B0F1C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83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F65FB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07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852F5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7.69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355BF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6.95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D6AEF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6.86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C37E6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339</w:t>
            </w:r>
          </w:p>
        </w:tc>
      </w:tr>
      <w:tr w:rsidR="0030550F" w:rsidRPr="0030550F" w14:paraId="569DBA5D" w14:textId="77777777" w:rsidTr="0030550F">
        <w:trPr>
          <w:trHeight w:val="30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2BF3" w14:textId="77777777" w:rsidR="00B25F60" w:rsidRPr="00B25F60" w:rsidRDefault="00B25F60" w:rsidP="00B25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Blood urea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3E955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1.14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B5CD6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.52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55A6F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1.10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AFBE3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.524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E09B6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-0.0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74137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136</w:t>
            </w:r>
          </w:p>
        </w:tc>
      </w:tr>
      <w:tr w:rsidR="0030550F" w:rsidRPr="0030550F" w14:paraId="160D5C71" w14:textId="77777777" w:rsidTr="0030550F">
        <w:trPr>
          <w:trHeight w:val="300"/>
        </w:trPr>
        <w:tc>
          <w:tcPr>
            <w:tcW w:w="19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36463" w14:textId="77777777" w:rsidR="00B25F60" w:rsidRPr="00B25F60" w:rsidRDefault="00B25F60" w:rsidP="00B25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Creatinine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F2BAB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889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B02C9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02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68D51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88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85462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022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A2C63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-0.0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5A44F" w14:textId="77777777" w:rsidR="00B25F60" w:rsidRPr="00B25F60" w:rsidRDefault="00B25F60" w:rsidP="00B25F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B25F60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0.082</w:t>
            </w:r>
          </w:p>
        </w:tc>
      </w:tr>
    </w:tbl>
    <w:p w14:paraId="4DFF242A" w14:textId="501B3127" w:rsidR="00295D5D" w:rsidRDefault="00295D5D" w:rsidP="005231C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295D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891E3F"/>
    <w:multiLevelType w:val="hybridMultilevel"/>
    <w:tmpl w:val="0C2685A8"/>
    <w:lvl w:ilvl="0" w:tplc="CFCECEE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3B5FBF"/>
    <w:multiLevelType w:val="hybridMultilevel"/>
    <w:tmpl w:val="BBA8C2AA"/>
    <w:lvl w:ilvl="0" w:tplc="5388E16E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D96455D2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C374D358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72F6B85C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52D05E6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DB08507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7422CAA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ED7092C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3FEF476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200220E"/>
    <w:multiLevelType w:val="hybridMultilevel"/>
    <w:tmpl w:val="3C4A751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1B28D1"/>
    <w:multiLevelType w:val="multilevel"/>
    <w:tmpl w:val="08FCE480"/>
    <w:lvl w:ilvl="0">
      <w:start w:val="1"/>
      <w:numFmt w:val="decimal"/>
      <w:pStyle w:val="Heading1"/>
      <w:lvlText w:val="%1.0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855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22AF557F"/>
    <w:multiLevelType w:val="hybridMultilevel"/>
    <w:tmpl w:val="75E8AC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981294"/>
    <w:multiLevelType w:val="hybridMultilevel"/>
    <w:tmpl w:val="EA56A3D6"/>
    <w:lvl w:ilvl="0" w:tplc="0409001B">
      <w:start w:val="1"/>
      <w:numFmt w:val="lowerRoman"/>
      <w:lvlText w:val="%1."/>
      <w:lvlJc w:val="righ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6" w15:restartNumberingAfterBreak="0">
    <w:nsid w:val="3F5C7B70"/>
    <w:multiLevelType w:val="hybridMultilevel"/>
    <w:tmpl w:val="B3601D0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DB3FF0"/>
    <w:multiLevelType w:val="hybridMultilevel"/>
    <w:tmpl w:val="EA56A3D6"/>
    <w:lvl w:ilvl="0" w:tplc="0409001B">
      <w:start w:val="1"/>
      <w:numFmt w:val="lowerRoman"/>
      <w:lvlText w:val="%1."/>
      <w:lvlJc w:val="righ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8" w15:restartNumberingAfterBreak="0">
    <w:nsid w:val="66150214"/>
    <w:multiLevelType w:val="hybridMultilevel"/>
    <w:tmpl w:val="EB00FF96"/>
    <w:lvl w:ilvl="0" w:tplc="B2C8554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DB5E03"/>
    <w:multiLevelType w:val="hybridMultilevel"/>
    <w:tmpl w:val="E96A0AFC"/>
    <w:lvl w:ilvl="0" w:tplc="B4B65D42">
      <w:start w:val="1"/>
      <w:numFmt w:val="bullet"/>
      <w:lvlText w:val=""/>
      <w:lvlJc w:val="left"/>
      <w:pPr>
        <w:tabs>
          <w:tab w:val="num" w:pos="1170"/>
        </w:tabs>
        <w:ind w:left="1170" w:hanging="360"/>
      </w:pPr>
      <w:rPr>
        <w:rFonts w:ascii="Symbol" w:hAnsi="Symbol" w:hint="default"/>
        <w:sz w:val="20"/>
        <w:szCs w:val="20"/>
      </w:rPr>
    </w:lvl>
    <w:lvl w:ilvl="1" w:tplc="0E60C894">
      <w:start w:val="1"/>
      <w:numFmt w:val="bullet"/>
      <w:lvlText w:val="o"/>
      <w:lvlJc w:val="left"/>
      <w:pPr>
        <w:tabs>
          <w:tab w:val="num" w:pos="2599"/>
        </w:tabs>
        <w:ind w:left="2599" w:hanging="360"/>
      </w:pPr>
      <w:rPr>
        <w:rFonts w:ascii="Courier New" w:hAnsi="Courier New" w:hint="default"/>
      </w:rPr>
    </w:lvl>
    <w:lvl w:ilvl="2" w:tplc="7AC8CFDA" w:tentative="1">
      <w:start w:val="1"/>
      <w:numFmt w:val="bullet"/>
      <w:lvlText w:val=""/>
      <w:lvlJc w:val="left"/>
      <w:pPr>
        <w:tabs>
          <w:tab w:val="num" w:pos="3319"/>
        </w:tabs>
        <w:ind w:left="3319" w:hanging="360"/>
      </w:pPr>
      <w:rPr>
        <w:rFonts w:ascii="Wingdings" w:hAnsi="Wingdings" w:hint="default"/>
      </w:rPr>
    </w:lvl>
    <w:lvl w:ilvl="3" w:tplc="879A91D6" w:tentative="1">
      <w:start w:val="1"/>
      <w:numFmt w:val="bullet"/>
      <w:lvlText w:val=""/>
      <w:lvlJc w:val="left"/>
      <w:pPr>
        <w:tabs>
          <w:tab w:val="num" w:pos="4039"/>
        </w:tabs>
        <w:ind w:left="4039" w:hanging="360"/>
      </w:pPr>
      <w:rPr>
        <w:rFonts w:ascii="Symbol" w:hAnsi="Symbol" w:hint="default"/>
      </w:rPr>
    </w:lvl>
    <w:lvl w:ilvl="4" w:tplc="27207A60" w:tentative="1">
      <w:start w:val="1"/>
      <w:numFmt w:val="bullet"/>
      <w:lvlText w:val="o"/>
      <w:lvlJc w:val="left"/>
      <w:pPr>
        <w:tabs>
          <w:tab w:val="num" w:pos="4759"/>
        </w:tabs>
        <w:ind w:left="4759" w:hanging="360"/>
      </w:pPr>
      <w:rPr>
        <w:rFonts w:ascii="Courier New" w:hAnsi="Courier New" w:hint="default"/>
      </w:rPr>
    </w:lvl>
    <w:lvl w:ilvl="5" w:tplc="1034EC72" w:tentative="1">
      <w:start w:val="1"/>
      <w:numFmt w:val="bullet"/>
      <w:lvlText w:val=""/>
      <w:lvlJc w:val="left"/>
      <w:pPr>
        <w:tabs>
          <w:tab w:val="num" w:pos="5479"/>
        </w:tabs>
        <w:ind w:left="5479" w:hanging="360"/>
      </w:pPr>
      <w:rPr>
        <w:rFonts w:ascii="Wingdings" w:hAnsi="Wingdings" w:hint="default"/>
      </w:rPr>
    </w:lvl>
    <w:lvl w:ilvl="6" w:tplc="7AC8C3AC" w:tentative="1">
      <w:start w:val="1"/>
      <w:numFmt w:val="bullet"/>
      <w:lvlText w:val=""/>
      <w:lvlJc w:val="left"/>
      <w:pPr>
        <w:tabs>
          <w:tab w:val="num" w:pos="6199"/>
        </w:tabs>
        <w:ind w:left="6199" w:hanging="360"/>
      </w:pPr>
      <w:rPr>
        <w:rFonts w:ascii="Symbol" w:hAnsi="Symbol" w:hint="default"/>
      </w:rPr>
    </w:lvl>
    <w:lvl w:ilvl="7" w:tplc="3EDA917C" w:tentative="1">
      <w:start w:val="1"/>
      <w:numFmt w:val="bullet"/>
      <w:lvlText w:val="o"/>
      <w:lvlJc w:val="left"/>
      <w:pPr>
        <w:tabs>
          <w:tab w:val="num" w:pos="6919"/>
        </w:tabs>
        <w:ind w:left="6919" w:hanging="360"/>
      </w:pPr>
      <w:rPr>
        <w:rFonts w:ascii="Courier New" w:hAnsi="Courier New" w:hint="default"/>
      </w:rPr>
    </w:lvl>
    <w:lvl w:ilvl="8" w:tplc="BB203C04" w:tentative="1">
      <w:start w:val="1"/>
      <w:numFmt w:val="bullet"/>
      <w:lvlText w:val=""/>
      <w:lvlJc w:val="left"/>
      <w:pPr>
        <w:tabs>
          <w:tab w:val="num" w:pos="7639"/>
        </w:tabs>
        <w:ind w:left="7639" w:hanging="360"/>
      </w:pPr>
      <w:rPr>
        <w:rFonts w:ascii="Wingdings" w:hAnsi="Wingdings" w:hint="default"/>
      </w:rPr>
    </w:lvl>
  </w:abstractNum>
  <w:abstractNum w:abstractNumId="10" w15:restartNumberingAfterBreak="0">
    <w:nsid w:val="6A5C2031"/>
    <w:multiLevelType w:val="hybridMultilevel"/>
    <w:tmpl w:val="BDFE453A"/>
    <w:lvl w:ilvl="0" w:tplc="1932FE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07CB9E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562E57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2637F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9C6DF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E58EC3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C8D96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28ED6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76907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1C1E8C"/>
    <w:multiLevelType w:val="multilevel"/>
    <w:tmpl w:val="781C1E8C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3F430D"/>
    <w:multiLevelType w:val="hybridMultilevel"/>
    <w:tmpl w:val="FCB671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105747">
    <w:abstractNumId w:val="3"/>
  </w:num>
  <w:num w:numId="2" w16cid:durableId="1734229202">
    <w:abstractNumId w:val="10"/>
  </w:num>
  <w:num w:numId="3" w16cid:durableId="790635896">
    <w:abstractNumId w:val="9"/>
  </w:num>
  <w:num w:numId="4" w16cid:durableId="948969797">
    <w:abstractNumId w:val="5"/>
  </w:num>
  <w:num w:numId="5" w16cid:durableId="201215423">
    <w:abstractNumId w:val="7"/>
  </w:num>
  <w:num w:numId="6" w16cid:durableId="865873307">
    <w:abstractNumId w:val="1"/>
  </w:num>
  <w:num w:numId="7" w16cid:durableId="1757893979">
    <w:abstractNumId w:val="8"/>
  </w:num>
  <w:num w:numId="8" w16cid:durableId="679284121">
    <w:abstractNumId w:val="6"/>
  </w:num>
  <w:num w:numId="9" w16cid:durableId="138282135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544058522">
    <w:abstractNumId w:val="11"/>
  </w:num>
  <w:num w:numId="11" w16cid:durableId="819468898">
    <w:abstractNumId w:val="12"/>
  </w:num>
  <w:num w:numId="12" w16cid:durableId="489566938">
    <w:abstractNumId w:val="0"/>
  </w:num>
  <w:num w:numId="13" w16cid:durableId="164292542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2972206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D89"/>
    <w:rsid w:val="00060D89"/>
    <w:rsid w:val="000629DB"/>
    <w:rsid w:val="000823FE"/>
    <w:rsid w:val="000C6136"/>
    <w:rsid w:val="001004AB"/>
    <w:rsid w:val="00147EAB"/>
    <w:rsid w:val="0021059A"/>
    <w:rsid w:val="0024041D"/>
    <w:rsid w:val="0025286A"/>
    <w:rsid w:val="00295D5D"/>
    <w:rsid w:val="002C3D8F"/>
    <w:rsid w:val="0030550F"/>
    <w:rsid w:val="00317C16"/>
    <w:rsid w:val="00320236"/>
    <w:rsid w:val="00326544"/>
    <w:rsid w:val="003B4904"/>
    <w:rsid w:val="003F1C1E"/>
    <w:rsid w:val="004624D9"/>
    <w:rsid w:val="004914EE"/>
    <w:rsid w:val="0049167A"/>
    <w:rsid w:val="00510334"/>
    <w:rsid w:val="005231CF"/>
    <w:rsid w:val="00545882"/>
    <w:rsid w:val="005B3F38"/>
    <w:rsid w:val="005C42A8"/>
    <w:rsid w:val="005F0477"/>
    <w:rsid w:val="00642FE9"/>
    <w:rsid w:val="0067279C"/>
    <w:rsid w:val="00687B52"/>
    <w:rsid w:val="006E335B"/>
    <w:rsid w:val="00724A53"/>
    <w:rsid w:val="007410C4"/>
    <w:rsid w:val="00800036"/>
    <w:rsid w:val="0089519B"/>
    <w:rsid w:val="008C6439"/>
    <w:rsid w:val="008E14B2"/>
    <w:rsid w:val="00935C98"/>
    <w:rsid w:val="00941528"/>
    <w:rsid w:val="00962870"/>
    <w:rsid w:val="009636EE"/>
    <w:rsid w:val="009E5286"/>
    <w:rsid w:val="00A45521"/>
    <w:rsid w:val="00A94DEC"/>
    <w:rsid w:val="00B25F60"/>
    <w:rsid w:val="00B36506"/>
    <w:rsid w:val="00BB6109"/>
    <w:rsid w:val="00BD17B0"/>
    <w:rsid w:val="00BF6901"/>
    <w:rsid w:val="00C41053"/>
    <w:rsid w:val="00C93B95"/>
    <w:rsid w:val="00CD70AC"/>
    <w:rsid w:val="00D4042B"/>
    <w:rsid w:val="00D44786"/>
    <w:rsid w:val="00D668A1"/>
    <w:rsid w:val="00DD3167"/>
    <w:rsid w:val="00E52AF7"/>
    <w:rsid w:val="00E80DF0"/>
    <w:rsid w:val="00EB1183"/>
    <w:rsid w:val="00EC200B"/>
    <w:rsid w:val="00ED14FE"/>
    <w:rsid w:val="00F3575F"/>
    <w:rsid w:val="00F53269"/>
    <w:rsid w:val="00F82FFE"/>
    <w:rsid w:val="00F844CB"/>
    <w:rsid w:val="00FA6462"/>
    <w:rsid w:val="00FB4274"/>
    <w:rsid w:val="00FC0743"/>
    <w:rsid w:val="00FF5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0B694"/>
  <w15:chartTrackingRefBased/>
  <w15:docId w15:val="{3B9867B9-0CED-43EB-8A92-DE12E337D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D89"/>
    <w:rPr>
      <w:rFonts w:asciiTheme="minorHAnsi" w:hAnsiTheme="minorHAnsi" w:cstheme="minorBidi"/>
      <w:color w:val="auto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60D89"/>
    <w:pPr>
      <w:keepNext/>
      <w:numPr>
        <w:numId w:val="1"/>
      </w:numPr>
      <w:spacing w:after="0" w:line="240" w:lineRule="auto"/>
      <w:outlineLvl w:val="0"/>
    </w:pPr>
    <w:rPr>
      <w:rFonts w:ascii="Times New Roman" w:eastAsia="Times New Roman" w:hAnsi="Times New Roman" w:cs="Times New Roman"/>
      <w:b/>
      <w:cap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060D89"/>
    <w:pPr>
      <w:keepNext/>
      <w:numPr>
        <w:ilvl w:val="1"/>
        <w:numId w:val="1"/>
      </w:numPr>
      <w:spacing w:after="0" w:line="240" w:lineRule="auto"/>
      <w:jc w:val="both"/>
      <w:outlineLvl w:val="1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60D89"/>
    <w:pPr>
      <w:keepNext/>
      <w:numPr>
        <w:ilvl w:val="2"/>
        <w:numId w:val="1"/>
      </w:numPr>
      <w:spacing w:after="0" w:line="240" w:lineRule="auto"/>
      <w:jc w:val="both"/>
      <w:outlineLvl w:val="2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rsid w:val="00060D89"/>
    <w:pPr>
      <w:keepNext/>
      <w:numPr>
        <w:ilvl w:val="3"/>
        <w:numId w:val="1"/>
      </w:numPr>
      <w:spacing w:after="0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9"/>
    <w:qFormat/>
    <w:rsid w:val="00060D89"/>
    <w:pPr>
      <w:keepNext/>
      <w:numPr>
        <w:ilvl w:val="4"/>
        <w:numId w:val="1"/>
      </w:numPr>
      <w:spacing w:after="0" w:line="360" w:lineRule="auto"/>
      <w:jc w:val="center"/>
      <w:outlineLvl w:val="4"/>
    </w:pPr>
    <w:rPr>
      <w:rFonts w:ascii="Arial" w:eastAsia="Times New Roman" w:hAnsi="Arial" w:cs="Times New Roman"/>
      <w:b/>
      <w:bCs/>
      <w:sz w:val="20"/>
      <w:szCs w:val="24"/>
    </w:rPr>
  </w:style>
  <w:style w:type="paragraph" w:styleId="Heading6">
    <w:name w:val="heading 6"/>
    <w:basedOn w:val="Normal"/>
    <w:next w:val="Normal"/>
    <w:link w:val="Heading6Char"/>
    <w:uiPriority w:val="9"/>
    <w:qFormat/>
    <w:rsid w:val="00060D89"/>
    <w:pPr>
      <w:keepNext/>
      <w:framePr w:hSpace="180" w:wrap="notBeside" w:vAnchor="text" w:hAnchor="margin" w:xAlign="center" w:y="107"/>
      <w:numPr>
        <w:ilvl w:val="5"/>
        <w:numId w:val="1"/>
      </w:numPr>
      <w:spacing w:after="0" w:line="360" w:lineRule="auto"/>
      <w:outlineLvl w:val="5"/>
    </w:pPr>
    <w:rPr>
      <w:rFonts w:ascii="Arial" w:eastAsia="Times New Roman" w:hAnsi="Arial" w:cs="Arial"/>
      <w:b/>
      <w:bCs/>
      <w:sz w:val="20"/>
      <w:szCs w:val="24"/>
    </w:rPr>
  </w:style>
  <w:style w:type="paragraph" w:styleId="Heading7">
    <w:name w:val="heading 7"/>
    <w:basedOn w:val="Normal"/>
    <w:next w:val="Normal"/>
    <w:link w:val="Heading7Char"/>
    <w:qFormat/>
    <w:rsid w:val="00060D89"/>
    <w:pPr>
      <w:keepNext/>
      <w:numPr>
        <w:ilvl w:val="6"/>
        <w:numId w:val="1"/>
      </w:numPr>
      <w:spacing w:after="0" w:line="360" w:lineRule="auto"/>
      <w:jc w:val="center"/>
      <w:outlineLvl w:val="6"/>
    </w:pPr>
    <w:rPr>
      <w:rFonts w:ascii="Arial" w:eastAsia="Times New Roman" w:hAnsi="Arial" w:cs="Arial"/>
      <w:b/>
      <w:bCs/>
      <w:sz w:val="20"/>
      <w:szCs w:val="24"/>
    </w:rPr>
  </w:style>
  <w:style w:type="paragraph" w:styleId="Heading8">
    <w:name w:val="heading 8"/>
    <w:basedOn w:val="Normal"/>
    <w:next w:val="Normal"/>
    <w:link w:val="Heading8Char"/>
    <w:qFormat/>
    <w:rsid w:val="00060D89"/>
    <w:pPr>
      <w:keepNext/>
      <w:numPr>
        <w:ilvl w:val="7"/>
        <w:numId w:val="1"/>
      </w:numPr>
      <w:spacing w:after="0" w:line="240" w:lineRule="auto"/>
      <w:jc w:val="both"/>
      <w:outlineLvl w:val="7"/>
    </w:pPr>
    <w:rPr>
      <w:rFonts w:ascii="Arial" w:eastAsia="Times New Roman" w:hAnsi="Arial" w:cs="Arial"/>
      <w:b/>
      <w:bCs/>
      <w:sz w:val="20"/>
      <w:szCs w:val="24"/>
    </w:rPr>
  </w:style>
  <w:style w:type="paragraph" w:styleId="Heading9">
    <w:name w:val="heading 9"/>
    <w:basedOn w:val="Normal"/>
    <w:next w:val="Normal"/>
    <w:link w:val="Heading9Char"/>
    <w:qFormat/>
    <w:rsid w:val="00060D89"/>
    <w:pPr>
      <w:keepNext/>
      <w:numPr>
        <w:ilvl w:val="8"/>
        <w:numId w:val="1"/>
      </w:numPr>
      <w:spacing w:after="0" w:line="240" w:lineRule="auto"/>
      <w:outlineLvl w:val="8"/>
    </w:pPr>
    <w:rPr>
      <w:rFonts w:ascii="Arial" w:eastAsia="Times New Roman" w:hAnsi="Arial" w:cs="Arial"/>
      <w:b/>
      <w:bCs/>
      <w:sz w:val="1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60D89"/>
    <w:rPr>
      <w:rFonts w:eastAsia="Times New Roman"/>
      <w:b/>
      <w:caps/>
      <w:color w:val="auto"/>
      <w:kern w:val="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9"/>
    <w:rsid w:val="00060D89"/>
    <w:rPr>
      <w:rFonts w:eastAsia="Times New Roman"/>
      <w:b/>
      <w:color w:val="auto"/>
      <w:kern w:val="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9"/>
    <w:rsid w:val="00060D89"/>
    <w:rPr>
      <w:rFonts w:eastAsia="Times New Roman"/>
      <w:b/>
      <w:bCs/>
      <w:color w:val="auto"/>
      <w:kern w:val="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9"/>
    <w:rsid w:val="00060D89"/>
    <w:rPr>
      <w:rFonts w:eastAsia="Times New Roman"/>
      <w:b/>
      <w:bCs/>
      <w:color w:val="auto"/>
      <w:kern w:val="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9"/>
    <w:rsid w:val="00060D89"/>
    <w:rPr>
      <w:rFonts w:ascii="Arial" w:eastAsia="Times New Roman" w:hAnsi="Arial"/>
      <w:b/>
      <w:bCs/>
      <w:color w:val="auto"/>
      <w:kern w:val="0"/>
      <w:sz w:val="20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060D89"/>
    <w:rPr>
      <w:rFonts w:ascii="Arial" w:eastAsia="Times New Roman" w:hAnsi="Arial" w:cs="Arial"/>
      <w:b/>
      <w:bCs/>
      <w:color w:val="auto"/>
      <w:kern w:val="0"/>
      <w:sz w:val="20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rsid w:val="00060D89"/>
    <w:rPr>
      <w:rFonts w:ascii="Arial" w:eastAsia="Times New Roman" w:hAnsi="Arial" w:cs="Arial"/>
      <w:b/>
      <w:bCs/>
      <w:color w:val="auto"/>
      <w:kern w:val="0"/>
      <w:sz w:val="20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rsid w:val="00060D89"/>
    <w:rPr>
      <w:rFonts w:ascii="Arial" w:eastAsia="Times New Roman" w:hAnsi="Arial" w:cs="Arial"/>
      <w:b/>
      <w:bCs/>
      <w:color w:val="auto"/>
      <w:kern w:val="0"/>
      <w:sz w:val="20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rsid w:val="00060D89"/>
    <w:rPr>
      <w:rFonts w:ascii="Arial" w:eastAsia="Times New Roman" w:hAnsi="Arial" w:cs="Arial"/>
      <w:b/>
      <w:bCs/>
      <w:color w:val="auto"/>
      <w:kern w:val="0"/>
      <w:sz w:val="18"/>
      <w:lang w:val="en-US"/>
      <w14:ligatures w14:val="none"/>
    </w:rPr>
  </w:style>
  <w:style w:type="paragraph" w:styleId="BodyText2">
    <w:name w:val="Body Text 2"/>
    <w:basedOn w:val="Normal"/>
    <w:link w:val="BodyText2Char"/>
    <w:rsid w:val="00060D89"/>
    <w:pPr>
      <w:autoSpaceDE w:val="0"/>
      <w:autoSpaceDN w:val="0"/>
      <w:adjustRightInd w:val="0"/>
      <w:spacing w:after="0" w:line="240" w:lineRule="auto"/>
      <w:jc w:val="both"/>
    </w:pPr>
    <w:rPr>
      <w:rFonts w:ascii="Arial" w:eastAsia="Times New Roman" w:hAnsi="Arial" w:cs="Times New Roman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rsid w:val="00060D89"/>
    <w:rPr>
      <w:rFonts w:ascii="Arial" w:eastAsia="Times New Roman" w:hAnsi="Arial"/>
      <w:color w:val="auto"/>
      <w:kern w:val="0"/>
      <w:sz w:val="20"/>
      <w:szCs w:val="20"/>
      <w:lang w:val="en-US"/>
      <w14:ligatures w14:val="none"/>
    </w:rPr>
  </w:style>
  <w:style w:type="character" w:customStyle="1" w:styleId="fontstyle01">
    <w:name w:val="fontstyle01"/>
    <w:basedOn w:val="DefaultParagraphFont"/>
    <w:rsid w:val="00060D89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060D89"/>
    <w:pPr>
      <w:spacing w:after="0" w:line="240" w:lineRule="auto"/>
      <w:ind w:left="720"/>
    </w:pPr>
    <w:rPr>
      <w:rFonts w:ascii="Arial" w:eastAsia="Times New Roman" w:hAnsi="Arial" w:cs="Times New Roman"/>
      <w:sz w:val="20"/>
      <w:szCs w:val="24"/>
    </w:rPr>
  </w:style>
  <w:style w:type="character" w:customStyle="1" w:styleId="ListParagraphChar">
    <w:name w:val="List Paragraph Char"/>
    <w:link w:val="ListParagraph"/>
    <w:uiPriority w:val="34"/>
    <w:rsid w:val="00060D89"/>
    <w:rPr>
      <w:rFonts w:ascii="Arial" w:eastAsia="Times New Roman" w:hAnsi="Arial"/>
      <w:color w:val="auto"/>
      <w:kern w:val="0"/>
      <w:sz w:val="20"/>
      <w:lang w:val="en-US"/>
      <w14:ligatures w14:val="none"/>
    </w:rPr>
  </w:style>
  <w:style w:type="paragraph" w:styleId="PlainText">
    <w:name w:val="Plain Text"/>
    <w:basedOn w:val="Normal"/>
    <w:link w:val="PlainTextChar"/>
    <w:uiPriority w:val="99"/>
    <w:rsid w:val="00060D89"/>
    <w:pPr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060D89"/>
    <w:rPr>
      <w:rFonts w:ascii="Courier New" w:eastAsia="Times New Roman" w:hAnsi="Courier New"/>
      <w:color w:val="auto"/>
      <w:kern w:val="0"/>
      <w:sz w:val="20"/>
      <w:szCs w:val="20"/>
      <w:lang w:val="en-US"/>
      <w14:ligatures w14:val="none"/>
    </w:rPr>
  </w:style>
  <w:style w:type="paragraph" w:customStyle="1" w:styleId="Default">
    <w:name w:val="Default"/>
    <w:rsid w:val="00060D89"/>
    <w:pPr>
      <w:autoSpaceDE w:val="0"/>
      <w:autoSpaceDN w:val="0"/>
      <w:adjustRightInd w:val="0"/>
      <w:spacing w:after="0" w:line="240" w:lineRule="auto"/>
    </w:pPr>
    <w:rPr>
      <w:rFonts w:eastAsia="Times New Roman"/>
      <w:kern w:val="0"/>
      <w:lang w:val="en-US"/>
      <w14:ligatures w14:val="none"/>
    </w:rPr>
  </w:style>
  <w:style w:type="character" w:customStyle="1" w:styleId="fontstyle21">
    <w:name w:val="fontstyle21"/>
    <w:basedOn w:val="DefaultParagraphFont"/>
    <w:rsid w:val="00060D89"/>
    <w:rPr>
      <w:rFonts w:ascii="Symbol" w:hAnsi="Symbol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tl8wme">
    <w:name w:val="tl8wme"/>
    <w:basedOn w:val="DefaultParagraphFont"/>
    <w:rsid w:val="00060D89"/>
  </w:style>
  <w:style w:type="table" w:styleId="TableGrid">
    <w:name w:val="Table Grid"/>
    <w:basedOn w:val="TableNormal"/>
    <w:uiPriority w:val="59"/>
    <w:rsid w:val="00060D89"/>
    <w:pPr>
      <w:spacing w:after="0" w:line="240" w:lineRule="auto"/>
    </w:pPr>
    <w:rPr>
      <w:rFonts w:asciiTheme="minorHAnsi" w:hAnsiTheme="minorHAnsi" w:cstheme="minorBidi"/>
      <w:color w:val="auto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60D89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60D89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0"/>
    </w:rPr>
  </w:style>
  <w:style w:type="character" w:styleId="Strong">
    <w:name w:val="Strong"/>
    <w:basedOn w:val="DefaultParagraphFont"/>
    <w:uiPriority w:val="22"/>
    <w:qFormat/>
    <w:rsid w:val="00060D89"/>
    <w:rPr>
      <w:b/>
      <w:bCs/>
    </w:rPr>
  </w:style>
  <w:style w:type="character" w:customStyle="1" w:styleId="ital">
    <w:name w:val="ital"/>
    <w:basedOn w:val="DefaultParagraphFont"/>
    <w:rsid w:val="00060D89"/>
  </w:style>
  <w:style w:type="paragraph" w:customStyle="1" w:styleId="m3100520340289160939m-1629468942637246781m-4996185320876867806m377179415848569931gmail-m3007034930707194015m-6274852452275770078m-7529383084446194214m1564407781066100309gmail-msolistparagraph">
    <w:name w:val="m_3100520340289160939m_-1629468942637246781m_-4996185320876867806m_377179415848569931gmail-m_3007034930707194015m_-6274852452275770078m_-7529383084446194214m_1564407781066100309gmail-msolistparagraph"/>
    <w:basedOn w:val="Normal"/>
    <w:rsid w:val="00060D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60D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0D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0D89"/>
    <w:rPr>
      <w:rFonts w:asciiTheme="minorHAnsi" w:hAnsiTheme="minorHAnsi" w:cstheme="minorBidi"/>
      <w:color w:val="auto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0D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0D89"/>
    <w:rPr>
      <w:rFonts w:asciiTheme="minorHAnsi" w:hAnsiTheme="minorHAnsi" w:cstheme="minorBidi"/>
      <w:b/>
      <w:bCs/>
      <w:color w:val="auto"/>
      <w:kern w:val="0"/>
      <w:sz w:val="20"/>
      <w:szCs w:val="20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60D89"/>
    <w:rPr>
      <w:color w:val="605E5C"/>
      <w:shd w:val="clear" w:color="auto" w:fill="E1DFDD"/>
    </w:rPr>
  </w:style>
  <w:style w:type="character" w:customStyle="1" w:styleId="Heading2Char1">
    <w:name w:val="Heading 2 Char1"/>
    <w:uiPriority w:val="99"/>
    <w:semiHidden/>
    <w:locked/>
    <w:rsid w:val="00060D89"/>
    <w:rPr>
      <w:rFonts w:ascii="Times New Roman" w:eastAsia="Times New Roman" w:hAnsi="Times New Roman" w:cs="Times New Roman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0D8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D89"/>
    <w:rPr>
      <w:color w:val="auto"/>
      <w:kern w:val="0"/>
      <w:sz w:val="18"/>
      <w:szCs w:val="18"/>
      <w:lang w:val="en-US"/>
      <w14:ligatures w14:val="none"/>
    </w:rPr>
  </w:style>
  <w:style w:type="paragraph" w:customStyle="1" w:styleId="MDPI62BackMatter">
    <w:name w:val="MDPI_6.2_BackMatter"/>
    <w:qFormat/>
    <w:rsid w:val="00060D8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kern w:val="0"/>
      <w:sz w:val="18"/>
      <w:szCs w:val="20"/>
      <w:lang w:val="en-US" w:bidi="en-US"/>
      <w14:ligatures w14:val="none"/>
    </w:rPr>
  </w:style>
  <w:style w:type="paragraph" w:customStyle="1" w:styleId="MDPI16affiliation">
    <w:name w:val="MDPI_1.6_affiliation"/>
    <w:qFormat/>
    <w:rsid w:val="00060D8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/>
      <w:kern w:val="0"/>
      <w:sz w:val="16"/>
      <w:szCs w:val="18"/>
      <w:lang w:val="en-US" w:eastAsia="de-DE" w:bidi="en-US"/>
      <w14:ligatures w14:val="none"/>
    </w:rPr>
  </w:style>
  <w:style w:type="character" w:customStyle="1" w:styleId="lrzxr">
    <w:name w:val="lrzxr"/>
    <w:basedOn w:val="DefaultParagraphFont"/>
    <w:rsid w:val="00060D89"/>
  </w:style>
  <w:style w:type="paragraph" w:styleId="Revision">
    <w:name w:val="Revision"/>
    <w:hidden/>
    <w:uiPriority w:val="99"/>
    <w:semiHidden/>
    <w:rsid w:val="00060D89"/>
    <w:pPr>
      <w:spacing w:after="0" w:line="240" w:lineRule="auto"/>
    </w:pPr>
    <w:rPr>
      <w:rFonts w:asciiTheme="minorHAnsi" w:hAnsiTheme="minorHAnsi" w:cstheme="minorBidi"/>
      <w:color w:val="auto"/>
      <w:kern w:val="0"/>
      <w:sz w:val="22"/>
      <w:szCs w:val="22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060D89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60D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0D89"/>
    <w:rPr>
      <w:rFonts w:asciiTheme="minorHAnsi" w:hAnsiTheme="minorHAnsi" w:cstheme="minorBidi"/>
      <w:color w:val="auto"/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60D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0D89"/>
    <w:rPr>
      <w:rFonts w:asciiTheme="minorHAnsi" w:hAnsiTheme="minorHAnsi" w:cstheme="minorBidi"/>
      <w:color w:val="auto"/>
      <w:kern w:val="0"/>
      <w:sz w:val="22"/>
      <w:szCs w:val="22"/>
      <w:lang w:val="en-US"/>
      <w14:ligatures w14:val="none"/>
    </w:rPr>
  </w:style>
  <w:style w:type="character" w:customStyle="1" w:styleId="xxcontentpasted0">
    <w:name w:val="x_x_contentpasted0"/>
    <w:basedOn w:val="DefaultParagraphFont"/>
    <w:rsid w:val="00060D89"/>
  </w:style>
  <w:style w:type="character" w:customStyle="1" w:styleId="markgsmfyt176">
    <w:name w:val="markgsmfyt176"/>
    <w:basedOn w:val="DefaultParagraphFont"/>
    <w:rsid w:val="00060D89"/>
  </w:style>
  <w:style w:type="character" w:styleId="UnresolvedMention">
    <w:name w:val="Unresolved Mention"/>
    <w:basedOn w:val="DefaultParagraphFont"/>
    <w:uiPriority w:val="99"/>
    <w:semiHidden/>
    <w:unhideWhenUsed/>
    <w:rsid w:val="00060D8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60D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44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f110041-5b45-458f-93a9-67d1282cf45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C5034314E07A4A904C6F30EFD16682" ma:contentTypeVersion="15" ma:contentTypeDescription="Create a new document." ma:contentTypeScope="" ma:versionID="15492f344c6830395823c7d85515958b">
  <xsd:schema xmlns:xsd="http://www.w3.org/2001/XMLSchema" xmlns:xs="http://www.w3.org/2001/XMLSchema" xmlns:p="http://schemas.microsoft.com/office/2006/metadata/properties" xmlns:ns3="df110041-5b45-458f-93a9-67d1282cf45c" xmlns:ns4="b4a891b7-34a4-44b4-aeca-ba8a063fc07c" targetNamespace="http://schemas.microsoft.com/office/2006/metadata/properties" ma:root="true" ma:fieldsID="dccda666566f6e54d25716173ef41182" ns3:_="" ns4:_="">
    <xsd:import namespace="df110041-5b45-458f-93a9-67d1282cf45c"/>
    <xsd:import namespace="b4a891b7-34a4-44b4-aeca-ba8a063fc07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110041-5b45-458f-93a9-67d1282cf4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a891b7-34a4-44b4-aeca-ba8a063fc07c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B70C961-5BE5-40B5-A115-107C9601C0E6}">
  <ds:schemaRefs>
    <ds:schemaRef ds:uri="http://schemas.microsoft.com/office/2006/metadata/properties"/>
    <ds:schemaRef ds:uri="http://schemas.microsoft.com/office/infopath/2007/PartnerControls"/>
    <ds:schemaRef ds:uri="df110041-5b45-458f-93a9-67d1282cf45c"/>
  </ds:schemaRefs>
</ds:datastoreItem>
</file>

<file path=customXml/itemProps2.xml><?xml version="1.0" encoding="utf-8"?>
<ds:datastoreItem xmlns:ds="http://schemas.openxmlformats.org/officeDocument/2006/customXml" ds:itemID="{2E90CD9E-7592-4F0B-A269-74526709366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ACBA30B-B763-4216-A832-9A4A99CEB6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110041-5b45-458f-93a9-67d1282cf45c"/>
    <ds:schemaRef ds:uri="b4a891b7-34a4-44b4-aeca-ba8a063fc0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5</TotalTime>
  <Pages>2</Pages>
  <Words>519</Words>
  <Characters>295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Paree, Rachel Vinitha (ELS-CHN)</cp:lastModifiedBy>
  <cp:revision>45</cp:revision>
  <dcterms:created xsi:type="dcterms:W3CDTF">2023-09-26T09:16:00Z</dcterms:created>
  <dcterms:modified xsi:type="dcterms:W3CDTF">2023-12-03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C5034314E07A4A904C6F30EFD16682</vt:lpwstr>
  </property>
  <property fmtid="{D5CDD505-2E9C-101B-9397-08002B2CF9AE}" pid="3" name="GrammarlyDocumentId">
    <vt:lpwstr>54aa7e6c544c2cc494a1553d37fb97fe829e413bd1f13a655da01166fc3e354e</vt:lpwstr>
  </property>
  <property fmtid="{D5CDD505-2E9C-101B-9397-08002B2CF9AE}" pid="4" name="MSIP_Label_549ac42a-3eb4-4074-b885-aea26bd6241e_Enabled">
    <vt:lpwstr>true</vt:lpwstr>
  </property>
  <property fmtid="{D5CDD505-2E9C-101B-9397-08002B2CF9AE}" pid="5" name="MSIP_Label_549ac42a-3eb4-4074-b885-aea26bd6241e_SetDate">
    <vt:lpwstr>2023-12-03T19:56:39Z</vt:lpwstr>
  </property>
  <property fmtid="{D5CDD505-2E9C-101B-9397-08002B2CF9AE}" pid="6" name="MSIP_Label_549ac42a-3eb4-4074-b885-aea26bd6241e_Method">
    <vt:lpwstr>Standard</vt:lpwstr>
  </property>
  <property fmtid="{D5CDD505-2E9C-101B-9397-08002B2CF9AE}" pid="7" name="MSIP_Label_549ac42a-3eb4-4074-b885-aea26bd6241e_Name">
    <vt:lpwstr>General Business</vt:lpwstr>
  </property>
  <property fmtid="{D5CDD505-2E9C-101B-9397-08002B2CF9AE}" pid="8" name="MSIP_Label_549ac42a-3eb4-4074-b885-aea26bd6241e_SiteId">
    <vt:lpwstr>9274ee3f-9425-4109-a27f-9fb15c10675d</vt:lpwstr>
  </property>
  <property fmtid="{D5CDD505-2E9C-101B-9397-08002B2CF9AE}" pid="9" name="MSIP_Label_549ac42a-3eb4-4074-b885-aea26bd6241e_ActionId">
    <vt:lpwstr>0782956e-1f5b-48a9-9663-9d10704562dc</vt:lpwstr>
  </property>
  <property fmtid="{D5CDD505-2E9C-101B-9397-08002B2CF9AE}" pid="10" name="MSIP_Label_549ac42a-3eb4-4074-b885-aea26bd6241e_ContentBits">
    <vt:lpwstr>0</vt:lpwstr>
  </property>
</Properties>
</file>